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E37" w:rsidRPr="004472C8" w:rsidRDefault="00C82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bookmarkStart w:id="0" w:name="_GoBack"/>
      <w:bookmarkEnd w:id="0"/>
      <w:r w:rsidR="001A3CEB" w:rsidRPr="004472C8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4F0BF4" w:rsidRPr="004472C8">
        <w:rPr>
          <w:rFonts w:ascii="Times New Roman" w:hAnsi="Times New Roman" w:cs="Times New Roman"/>
          <w:sz w:val="24"/>
          <w:szCs w:val="24"/>
        </w:rPr>
        <w:t xml:space="preserve"> for prenatal khat chewing and alcohol drinking prevalence studies from Ethiopia</w:t>
      </w:r>
    </w:p>
    <w:tbl>
      <w:tblPr>
        <w:tblStyle w:val="TableGrid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1136"/>
        <w:gridCol w:w="8152"/>
      </w:tblGrid>
      <w:tr w:rsidR="004472C8" w:rsidRPr="004472C8" w:rsidTr="00A83C10">
        <w:tc>
          <w:tcPr>
            <w:tcW w:w="9288" w:type="dxa"/>
            <w:gridSpan w:val="2"/>
          </w:tcPr>
          <w:p w:rsidR="004F0BF4" w:rsidRPr="004472C8" w:rsidRDefault="004F0BF4" w:rsidP="004F0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I: PubMed</w:t>
            </w:r>
            <w:r w:rsidR="00BE3027"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3A8E" w:rsidRPr="004472C8">
              <w:rPr>
                <w:rFonts w:ascii="Times New Roman" w:hAnsi="Times New Roman" w:cs="Times New Roman"/>
                <w:sz w:val="24"/>
                <w:szCs w:val="24"/>
              </w:rPr>
              <w:t>(n=121)</w:t>
            </w:r>
          </w:p>
        </w:tc>
      </w:tr>
      <w:tr w:rsidR="004472C8" w:rsidRPr="004472C8" w:rsidTr="00A83C10">
        <w:tc>
          <w:tcPr>
            <w:tcW w:w="1136" w:type="dxa"/>
          </w:tcPr>
          <w:p w:rsidR="004F0BF4" w:rsidRPr="004472C8" w:rsidRDefault="004F0BF4" w:rsidP="004F0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8152" w:type="dxa"/>
          </w:tcPr>
          <w:p w:rsidR="004F0BF4" w:rsidRPr="004472C8" w:rsidRDefault="004F0BF4" w:rsidP="004F0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A83C10">
        <w:tc>
          <w:tcPr>
            <w:tcW w:w="1136" w:type="dxa"/>
          </w:tcPr>
          <w:p w:rsidR="004F0BF4" w:rsidRPr="004472C8" w:rsidRDefault="004F0BF4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</w:t>
            </w:r>
            <w:r w:rsidR="00BE158E" w:rsidRPr="004472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2" w:type="dxa"/>
          </w:tcPr>
          <w:p w:rsidR="004F0BF4" w:rsidRPr="004472C8" w:rsidRDefault="00BE158E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((((((((khat*[MeSH Terms]) OR (khat*[Title/Abstract])) OR (catha*[MeSH Terms])) OR (catha*[Title/Abstract])) OR (catha edulis[MeSH Terms])) OR (catha edulis[Title/Abstract])) OR (qat plant*[MeSH Terms])) OR (qat plant*[Title/Abstract])) OR (miraa*[MeSH Terms])) OR (miraa*[Title/Abstract])</w:t>
            </w:r>
          </w:p>
        </w:tc>
      </w:tr>
      <w:tr w:rsidR="004472C8" w:rsidRPr="004472C8" w:rsidTr="00A83C10">
        <w:tc>
          <w:tcPr>
            <w:tcW w:w="1136" w:type="dxa"/>
          </w:tcPr>
          <w:p w:rsidR="004F0BF4" w:rsidRPr="004472C8" w:rsidRDefault="004F0BF4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</w:t>
            </w:r>
            <w:r w:rsidR="00AE5760" w:rsidRPr="004472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2" w:type="dxa"/>
          </w:tcPr>
          <w:p w:rsidR="004F0BF4" w:rsidRPr="004472C8" w:rsidRDefault="00120F8B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((((((((alcohol[MeSH Terms]) OR (alcohol[Title/Abstract])) OR (alcohol abuse[MeSH Terms])) OR (alcohol abuse[Title/Abstract])) OR (alcohol drinking[MeSH Terms])) OR (alcohol drinking[Title/Abstract])) OR (alcohol consumption[MeSH Terms])) OR (alcohol consumption[Title/Abstract])) OR (binge drinking[MeSH Terms])) OR (binge drinking[Title/Abstract])</w:t>
            </w:r>
          </w:p>
        </w:tc>
      </w:tr>
      <w:tr w:rsidR="004472C8" w:rsidRPr="004472C8" w:rsidTr="00A83C10">
        <w:tc>
          <w:tcPr>
            <w:tcW w:w="1136" w:type="dxa"/>
          </w:tcPr>
          <w:p w:rsidR="007C151E" w:rsidRPr="004472C8" w:rsidRDefault="00AE5760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152" w:type="dxa"/>
          </w:tcPr>
          <w:p w:rsidR="007C151E" w:rsidRPr="004472C8" w:rsidRDefault="007C151E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((substance use disorder*[MeSH Terms]) OR (substance use disorder*[Title/Abstract])) OR (substance abuse[MeSH Terms])) OR (substance abuse[Title/Abstract])</w:t>
            </w:r>
          </w:p>
        </w:tc>
      </w:tr>
      <w:tr w:rsidR="004472C8" w:rsidRPr="004472C8" w:rsidTr="006D2EB7">
        <w:trPr>
          <w:trHeight w:val="288"/>
        </w:trPr>
        <w:tc>
          <w:tcPr>
            <w:tcW w:w="1136" w:type="dxa"/>
          </w:tcPr>
          <w:p w:rsidR="00E57864" w:rsidRPr="004472C8" w:rsidRDefault="00E57864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152" w:type="dxa"/>
          </w:tcPr>
          <w:p w:rsidR="00130A21" w:rsidRPr="004472C8" w:rsidRDefault="00E57864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1 OR #2 OR #</w:t>
            </w:r>
            <w:r w:rsidR="00130A21" w:rsidRPr="004472C8">
              <w:rPr>
                <w:rFonts w:ascii="Times New Roman" w:hAnsi="Times New Roman" w:cs="Times New Roman"/>
              </w:rPr>
              <w:t>3</w:t>
            </w:r>
          </w:p>
        </w:tc>
      </w:tr>
      <w:tr w:rsidR="004472C8" w:rsidRPr="004472C8" w:rsidTr="00A83C10">
        <w:tc>
          <w:tcPr>
            <w:tcW w:w="1136" w:type="dxa"/>
          </w:tcPr>
          <w:p w:rsidR="004F0BF4" w:rsidRPr="004472C8" w:rsidRDefault="00AE5760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</w:t>
            </w:r>
            <w:r w:rsidR="00130A21" w:rsidRPr="004472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52" w:type="dxa"/>
          </w:tcPr>
          <w:p w:rsidR="004F0BF4" w:rsidRPr="004472C8" w:rsidRDefault="00F12A5F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((((((pregnant women[MeSH Terms]) OR (pregnant women[Title/Abstract])) OR (pregnant woman[MeSH Terms])) OR (pregnant woman[Title/Abstract])) OR (pregnancy[MeSH Terms])) OR (pregnancy[Title/Abstract])) OR (prenatal care[MeSH Terms])) OR (prenatal care[Title/Abstract])</w:t>
            </w:r>
          </w:p>
        </w:tc>
      </w:tr>
      <w:tr w:rsidR="004472C8" w:rsidRPr="004472C8" w:rsidTr="00A83C10">
        <w:tc>
          <w:tcPr>
            <w:tcW w:w="1136" w:type="dxa"/>
          </w:tcPr>
          <w:p w:rsidR="004F0BF4" w:rsidRPr="004472C8" w:rsidRDefault="00AE5760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</w:t>
            </w:r>
            <w:r w:rsidR="00130A21" w:rsidRPr="004472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52" w:type="dxa"/>
          </w:tcPr>
          <w:p w:rsidR="004F0BF4" w:rsidRPr="004472C8" w:rsidRDefault="00364E73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</w:t>
            </w:r>
            <w:r w:rsidR="007A1582" w:rsidRPr="004472C8">
              <w:rPr>
                <w:rFonts w:ascii="Times New Roman" w:hAnsi="Times New Roman" w:cs="Times New Roman"/>
              </w:rPr>
              <w:t>Ethiopia</w:t>
            </w:r>
            <w:r w:rsidRPr="004472C8">
              <w:rPr>
                <w:rFonts w:ascii="Times New Roman" w:hAnsi="Times New Roman" w:cs="Times New Roman"/>
              </w:rPr>
              <w:t>[MeSH Terms]) OR (</w:t>
            </w:r>
            <w:r w:rsidR="007A1582" w:rsidRPr="004472C8">
              <w:rPr>
                <w:rFonts w:ascii="Times New Roman" w:hAnsi="Times New Roman" w:cs="Times New Roman"/>
              </w:rPr>
              <w:t>Ethiopia</w:t>
            </w:r>
            <w:r w:rsidRPr="004472C8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4472C8" w:rsidRPr="004472C8" w:rsidTr="002D10CA">
        <w:trPr>
          <w:trHeight w:val="3542"/>
        </w:trPr>
        <w:tc>
          <w:tcPr>
            <w:tcW w:w="1136" w:type="dxa"/>
          </w:tcPr>
          <w:p w:rsidR="000F4FB0" w:rsidRPr="004472C8" w:rsidRDefault="000F4FB0" w:rsidP="004F0BF4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152" w:type="dxa"/>
          </w:tcPr>
          <w:p w:rsidR="000F4FB0" w:rsidRPr="004472C8" w:rsidRDefault="000F4FB0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4 AND #5 AND #6</w:t>
            </w:r>
          </w:p>
          <w:p w:rsidR="000F4FB0" w:rsidRPr="004472C8" w:rsidRDefault="000F4FB0" w:rsidP="000E75B0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((((((((((((khat*[MeSH Terms]) OR (khat*[Title/Abstract])) OR (catha*[MeSH Terms])) OR (catha*[Title/Abstract])) OR (catha edulis[MeSH Terms])) OR (catha edulis[Title/Abstract])) OR (qat plant*[MeSH Terms])) OR (qat plant*[Title/Abstract])) OR (miraa*[MeSH Terms])) OR (miraa*[Title/Abstract])) OR ((((((((((alcohol[MeSH Terms]) OR (alcohol[Title/Abstract])) OR (alcohol abuse[MeSH Terms])) OR (alcohol abuse[Title/Abstract])) OR (alcohol drinking[MeSH Terms])) OR (alcohol drinking[Title/Abstract])) OR (alcohol consumption[MeSH Terms])) OR (alcohol consumption[Title/Abstract])) OR (binge drinking[MeSH Terms])) OR (binge drinking[Title/Abstract]))) AND ((((((((pregnant women[MeSH Terms]) OR (pregnant women[Title/Abstract])) OR (pregnant woman[MeSH Terms])) OR (pregnant woman[Title/Abstract])) OR (pregnancy[MeSH Terms])) OR (pregnancy[Title/Abstract])) OR (prenatal care[MeSH Terms])) OR (prenatal care[Title/Abstract]))) AND ((</w:t>
            </w:r>
            <w:r w:rsidR="007A1582" w:rsidRPr="004472C8">
              <w:rPr>
                <w:rFonts w:ascii="Times New Roman" w:hAnsi="Times New Roman" w:cs="Times New Roman"/>
              </w:rPr>
              <w:t>Ethiopia</w:t>
            </w:r>
            <w:r w:rsidRPr="004472C8">
              <w:rPr>
                <w:rFonts w:ascii="Times New Roman" w:hAnsi="Times New Roman" w:cs="Times New Roman"/>
              </w:rPr>
              <w:t>[MeSH Terms]) OR (</w:t>
            </w:r>
            <w:r w:rsidR="007A1582" w:rsidRPr="004472C8">
              <w:rPr>
                <w:rFonts w:ascii="Times New Roman" w:hAnsi="Times New Roman" w:cs="Times New Roman"/>
              </w:rPr>
              <w:t>Ethiopia</w:t>
            </w:r>
            <w:r w:rsidRPr="004472C8">
              <w:rPr>
                <w:rFonts w:ascii="Times New Roman" w:hAnsi="Times New Roman" w:cs="Times New Roman"/>
              </w:rPr>
              <w:t>[Title/Abstract]))</w:t>
            </w:r>
          </w:p>
        </w:tc>
      </w:tr>
      <w:tr w:rsidR="004472C8" w:rsidRPr="004472C8" w:rsidTr="002049DB">
        <w:trPr>
          <w:trHeight w:val="294"/>
        </w:trPr>
        <w:tc>
          <w:tcPr>
            <w:tcW w:w="9288" w:type="dxa"/>
            <w:gridSpan w:val="2"/>
          </w:tcPr>
          <w:p w:rsidR="002049DB" w:rsidRPr="004472C8" w:rsidRDefault="002049DB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I</w:t>
            </w:r>
            <w:r w:rsidR="00A65D72" w:rsidRPr="004472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: Cochrane Library (n=</w:t>
            </w:r>
            <w:r w:rsidR="00B82C6C" w:rsidRPr="004472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049DB" w:rsidRPr="004472C8" w:rsidRDefault="002049DB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8152" w:type="dxa"/>
          </w:tcPr>
          <w:p w:rsidR="002049DB" w:rsidRPr="004472C8" w:rsidRDefault="002049DB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049DB" w:rsidRPr="004472C8" w:rsidRDefault="008073C5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152" w:type="dxa"/>
          </w:tcPr>
          <w:p w:rsidR="002049DB" w:rsidRPr="004472C8" w:rsidRDefault="008073C5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“khat”):ti,ab,kw OR (“Catha edulis”):ti,ab,kw OR (“qat”)</w:t>
            </w:r>
            <w:r w:rsidR="00B9602D" w:rsidRPr="004472C8">
              <w:rPr>
                <w:rFonts w:ascii="Times New Roman" w:hAnsi="Times New Roman" w:cs="Times New Roman"/>
                <w:sz w:val="24"/>
                <w:szCs w:val="24"/>
              </w:rPr>
              <w:t>:ti,ab,kw (W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ord variation has been searched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049DB" w:rsidRPr="004472C8" w:rsidRDefault="00A65D72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152" w:type="dxa"/>
          </w:tcPr>
          <w:p w:rsidR="002049DB" w:rsidRPr="004472C8" w:rsidRDefault="00A65D72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alcohol):ti,ab,kw OR (alcohol abuse):ti,ab,kw OR (alcohol drinking):ti,ab,kw OR (binge drinking):ti,ab,kw OR</w:t>
            </w:r>
            <w:r w:rsidR="00B9602D"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(Word variation has been searched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049DB" w:rsidRPr="004472C8" w:rsidRDefault="00B4517B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152" w:type="dxa"/>
          </w:tcPr>
          <w:p w:rsidR="002049DB" w:rsidRPr="004472C8" w:rsidRDefault="00732A5E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substance use):ti,ab,kw OR (substance abuse): ti,ab,kw</w:t>
            </w:r>
            <w:r w:rsidR="004C5E06"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(Word variation has been searched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732A5E" w:rsidRPr="004472C8" w:rsidRDefault="00732A5E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152" w:type="dxa"/>
          </w:tcPr>
          <w:p w:rsidR="00732A5E" w:rsidRPr="004472C8" w:rsidRDefault="00732A5E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732A5E" w:rsidRPr="004472C8" w:rsidRDefault="004C5E06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152" w:type="dxa"/>
          </w:tcPr>
          <w:p w:rsidR="00732A5E" w:rsidRPr="004472C8" w:rsidRDefault="004C5E0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pregnant):ti,ab,kw OR (pregnancy):ti,ab,kw OR (Word variation has been searched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4C5E06" w:rsidRPr="004472C8" w:rsidRDefault="004C5E06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152" w:type="dxa"/>
          </w:tcPr>
          <w:p w:rsidR="004C5E06" w:rsidRPr="004472C8" w:rsidRDefault="004C5E0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Ethiopia):ti,ab,kw (Word variation has been searched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4C5E06" w:rsidRPr="004472C8" w:rsidRDefault="004C5E06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lastRenderedPageBreak/>
              <w:t>#7</w:t>
            </w:r>
          </w:p>
        </w:tc>
        <w:tc>
          <w:tcPr>
            <w:tcW w:w="8152" w:type="dxa"/>
          </w:tcPr>
          <w:p w:rsidR="004C5E06" w:rsidRPr="004472C8" w:rsidRDefault="004C5E0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#4 AND #5 AND #6</w:t>
            </w:r>
          </w:p>
        </w:tc>
      </w:tr>
      <w:tr w:rsidR="004472C8" w:rsidRPr="004472C8" w:rsidTr="001C7716">
        <w:trPr>
          <w:trHeight w:val="267"/>
        </w:trPr>
        <w:tc>
          <w:tcPr>
            <w:tcW w:w="9288" w:type="dxa"/>
            <w:gridSpan w:val="2"/>
          </w:tcPr>
          <w:p w:rsidR="002D42F4" w:rsidRPr="004472C8" w:rsidRDefault="002D42F4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II</w:t>
            </w:r>
            <w:r w:rsidR="00245F83" w:rsidRPr="004472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82C6C" w:rsidRPr="004472C8">
              <w:rPr>
                <w:rFonts w:ascii="Times New Roman" w:hAnsi="Times New Roman" w:cs="Times New Roman"/>
                <w:sz w:val="24"/>
                <w:szCs w:val="24"/>
              </w:rPr>
              <w:t>: Science direct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B82C6C" w:rsidRPr="004472C8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D42F4" w:rsidRPr="004472C8" w:rsidRDefault="002D42F4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152" w:type="dxa"/>
          </w:tcPr>
          <w:p w:rsidR="002D42F4" w:rsidRPr="004472C8" w:rsidRDefault="002D42F4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2D42F4" w:rsidRPr="004472C8" w:rsidRDefault="002D42F4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152" w:type="dxa"/>
          </w:tcPr>
          <w:p w:rsidR="002D42F4" w:rsidRPr="004472C8" w:rsidRDefault="002D42F4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Khat OR "Catha edulis" OR alcohol OR "Substance use" OR "</w:t>
            </w:r>
            <w:r w:rsidR="002D0C70" w:rsidRPr="004472C8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abuse") AND (pregnant OR pregnancy) AND (Ethiopia)</w:t>
            </w:r>
          </w:p>
        </w:tc>
      </w:tr>
      <w:tr w:rsidR="004472C8" w:rsidRPr="004472C8" w:rsidTr="009F58F5">
        <w:trPr>
          <w:trHeight w:val="267"/>
        </w:trPr>
        <w:tc>
          <w:tcPr>
            <w:tcW w:w="9288" w:type="dxa"/>
            <w:gridSpan w:val="2"/>
          </w:tcPr>
          <w:p w:rsidR="00543F6B" w:rsidRPr="004472C8" w:rsidRDefault="00543F6B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IV: Google scholar (n=20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592C96" w:rsidRPr="004472C8" w:rsidRDefault="00543F6B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152" w:type="dxa"/>
          </w:tcPr>
          <w:p w:rsidR="00592C96" w:rsidRPr="004472C8" w:rsidRDefault="00543F6B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592C96" w:rsidRPr="004472C8" w:rsidRDefault="00543F6B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152" w:type="dxa"/>
          </w:tcPr>
          <w:p w:rsidR="00592C96" w:rsidRPr="004472C8" w:rsidRDefault="00592C9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allintitle: (khat OR alcohol OR substance use) AND (pregnancy OR pregnant) AND (Ethiopia)</w:t>
            </w:r>
          </w:p>
        </w:tc>
      </w:tr>
      <w:tr w:rsidR="004472C8" w:rsidRPr="004472C8" w:rsidTr="00766C71">
        <w:trPr>
          <w:trHeight w:val="267"/>
        </w:trPr>
        <w:tc>
          <w:tcPr>
            <w:tcW w:w="9288" w:type="dxa"/>
            <w:gridSpan w:val="2"/>
          </w:tcPr>
          <w:p w:rsidR="007F7C28" w:rsidRPr="004472C8" w:rsidRDefault="007F7C28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V: African Journal Online (n=76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9F69DC" w:rsidRPr="004472C8" w:rsidRDefault="007F7C28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152" w:type="dxa"/>
          </w:tcPr>
          <w:p w:rsidR="009F69DC" w:rsidRPr="004472C8" w:rsidRDefault="007F7C28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9F69DC" w:rsidRPr="004472C8" w:rsidRDefault="007F7C28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152" w:type="dxa"/>
          </w:tcPr>
          <w:p w:rsidR="009F69DC" w:rsidRPr="004472C8" w:rsidRDefault="007F7C28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khat alcohol pregnant Ethiopia</w:t>
            </w:r>
          </w:p>
        </w:tc>
      </w:tr>
      <w:tr w:rsidR="004472C8" w:rsidRPr="004472C8" w:rsidTr="00202856">
        <w:trPr>
          <w:trHeight w:val="267"/>
        </w:trPr>
        <w:tc>
          <w:tcPr>
            <w:tcW w:w="9288" w:type="dxa"/>
            <w:gridSpan w:val="2"/>
          </w:tcPr>
          <w:p w:rsidR="00106116" w:rsidRPr="004472C8" w:rsidRDefault="0010611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Database V</w:t>
            </w:r>
            <w:r w:rsidR="009F3433" w:rsidRPr="004472C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:WHO African Index Medicus</w:t>
            </w:r>
            <w:r w:rsidRPr="004472C8">
              <w:rPr>
                <w:i/>
              </w:rPr>
              <w:t xml:space="preserve"> </w:t>
            </w: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106116" w:rsidRPr="004472C8" w:rsidRDefault="00106116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152" w:type="dxa"/>
          </w:tcPr>
          <w:p w:rsidR="00106116" w:rsidRPr="004472C8" w:rsidRDefault="0010611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472C8" w:rsidRPr="004472C8" w:rsidTr="008073C5">
        <w:trPr>
          <w:trHeight w:val="267"/>
        </w:trPr>
        <w:tc>
          <w:tcPr>
            <w:tcW w:w="1136" w:type="dxa"/>
          </w:tcPr>
          <w:p w:rsidR="00106116" w:rsidRPr="004472C8" w:rsidRDefault="00106116" w:rsidP="00130A21">
            <w:pPr>
              <w:rPr>
                <w:rFonts w:ascii="Times New Roman" w:hAnsi="Times New Roman" w:cs="Times New Roman"/>
              </w:rPr>
            </w:pPr>
            <w:r w:rsidRPr="004472C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152" w:type="dxa"/>
          </w:tcPr>
          <w:p w:rsidR="00106116" w:rsidRPr="004472C8" w:rsidRDefault="00106116" w:rsidP="00130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2C8">
              <w:rPr>
                <w:rFonts w:ascii="Times New Roman" w:hAnsi="Times New Roman" w:cs="Times New Roman"/>
                <w:sz w:val="24"/>
                <w:szCs w:val="24"/>
              </w:rPr>
              <w:t>(tw:((Khat OR alcohol) AND (Pregnant))) AND (tw:(Ethiopia))</w:t>
            </w:r>
          </w:p>
        </w:tc>
      </w:tr>
    </w:tbl>
    <w:p w:rsidR="008B0DAA" w:rsidRPr="004472C8" w:rsidRDefault="008B0DAA">
      <w:pPr>
        <w:rPr>
          <w:rFonts w:ascii="Times New Roman" w:hAnsi="Times New Roman" w:cs="Times New Roman"/>
        </w:rPr>
      </w:pPr>
    </w:p>
    <w:p w:rsidR="001A3CEB" w:rsidRPr="004472C8" w:rsidRDefault="001A3CEB"/>
    <w:p w:rsidR="004F0BF4" w:rsidRPr="004472C8" w:rsidRDefault="004F0BF4" w:rsidP="008B0DAA">
      <w:pPr>
        <w:rPr>
          <w:rFonts w:ascii="Times New Roman" w:hAnsi="Times New Roman" w:cs="Times New Roman"/>
        </w:rPr>
      </w:pPr>
    </w:p>
    <w:p w:rsidR="004F0BF4" w:rsidRPr="004472C8" w:rsidRDefault="004F0BF4" w:rsidP="008B0DAA">
      <w:pPr>
        <w:rPr>
          <w:rFonts w:ascii="Times New Roman" w:hAnsi="Times New Roman" w:cs="Times New Roman"/>
          <w:sz w:val="24"/>
          <w:szCs w:val="24"/>
        </w:rPr>
      </w:pPr>
    </w:p>
    <w:p w:rsidR="004F0BF4" w:rsidRPr="004472C8" w:rsidRDefault="004F0BF4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A83C10" w:rsidRPr="004472C8" w:rsidRDefault="00A83C10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C37D5F" w:rsidRPr="004472C8" w:rsidRDefault="00C37D5F" w:rsidP="008B0DAA">
      <w:pPr>
        <w:rPr>
          <w:rFonts w:ascii="Times New Roman" w:hAnsi="Times New Roman" w:cs="Times New Roman"/>
          <w:sz w:val="24"/>
          <w:szCs w:val="24"/>
        </w:rPr>
      </w:pPr>
    </w:p>
    <w:p w:rsidR="008B0DAA" w:rsidRPr="004472C8" w:rsidRDefault="008B0DAA" w:rsidP="008B0DAA">
      <w:pPr>
        <w:rPr>
          <w:rFonts w:ascii="Times New Roman" w:hAnsi="Times New Roman" w:cs="Times New Roman"/>
          <w:sz w:val="24"/>
          <w:szCs w:val="24"/>
        </w:rPr>
      </w:pPr>
    </w:p>
    <w:p w:rsidR="008B0DAA" w:rsidRPr="004472C8" w:rsidRDefault="008B0DAA"/>
    <w:sectPr w:rsidR="008B0DAA" w:rsidRPr="004472C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69B" w:rsidRDefault="007B669B" w:rsidP="004472C8">
      <w:pPr>
        <w:spacing w:after="0" w:line="240" w:lineRule="auto"/>
      </w:pPr>
      <w:r>
        <w:separator/>
      </w:r>
    </w:p>
  </w:endnote>
  <w:endnote w:type="continuationSeparator" w:id="0">
    <w:p w:rsidR="007B669B" w:rsidRDefault="007B669B" w:rsidP="0044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9087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72C8" w:rsidRDefault="004472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0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72C8" w:rsidRDefault="00447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69B" w:rsidRDefault="007B669B" w:rsidP="004472C8">
      <w:pPr>
        <w:spacing w:after="0" w:line="240" w:lineRule="auto"/>
      </w:pPr>
      <w:r>
        <w:separator/>
      </w:r>
    </w:p>
  </w:footnote>
  <w:footnote w:type="continuationSeparator" w:id="0">
    <w:p w:rsidR="007B669B" w:rsidRDefault="007B669B" w:rsidP="00447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EB"/>
    <w:rsid w:val="000455E9"/>
    <w:rsid w:val="000A63DD"/>
    <w:rsid w:val="000F4FB0"/>
    <w:rsid w:val="00106116"/>
    <w:rsid w:val="00120F8B"/>
    <w:rsid w:val="00123A8E"/>
    <w:rsid w:val="00130A21"/>
    <w:rsid w:val="00175E04"/>
    <w:rsid w:val="001A3CEB"/>
    <w:rsid w:val="00201729"/>
    <w:rsid w:val="002049DB"/>
    <w:rsid w:val="00245F83"/>
    <w:rsid w:val="002708B0"/>
    <w:rsid w:val="002D0C70"/>
    <w:rsid w:val="002D42F4"/>
    <w:rsid w:val="002E742B"/>
    <w:rsid w:val="00301052"/>
    <w:rsid w:val="00364E73"/>
    <w:rsid w:val="004472C8"/>
    <w:rsid w:val="004C28CA"/>
    <w:rsid w:val="004C5E06"/>
    <w:rsid w:val="004F0BF4"/>
    <w:rsid w:val="00520E86"/>
    <w:rsid w:val="00543F6B"/>
    <w:rsid w:val="005819CB"/>
    <w:rsid w:val="00592C96"/>
    <w:rsid w:val="005B5D2F"/>
    <w:rsid w:val="005E04A7"/>
    <w:rsid w:val="006D2EB7"/>
    <w:rsid w:val="00732A5E"/>
    <w:rsid w:val="007A1582"/>
    <w:rsid w:val="007B669B"/>
    <w:rsid w:val="007C151E"/>
    <w:rsid w:val="007F7C28"/>
    <w:rsid w:val="008073C5"/>
    <w:rsid w:val="008B0DAA"/>
    <w:rsid w:val="00963B47"/>
    <w:rsid w:val="009F3433"/>
    <w:rsid w:val="009F69DC"/>
    <w:rsid w:val="00A36D1F"/>
    <w:rsid w:val="00A65D72"/>
    <w:rsid w:val="00A81FFB"/>
    <w:rsid w:val="00A83C10"/>
    <w:rsid w:val="00AC2420"/>
    <w:rsid w:val="00AE3F8F"/>
    <w:rsid w:val="00AE5760"/>
    <w:rsid w:val="00B4517B"/>
    <w:rsid w:val="00B5762F"/>
    <w:rsid w:val="00B82C6C"/>
    <w:rsid w:val="00B9602D"/>
    <w:rsid w:val="00BA6E37"/>
    <w:rsid w:val="00BE158E"/>
    <w:rsid w:val="00BE3027"/>
    <w:rsid w:val="00C37D5F"/>
    <w:rsid w:val="00C82067"/>
    <w:rsid w:val="00CB3F50"/>
    <w:rsid w:val="00CE6392"/>
    <w:rsid w:val="00D54AF7"/>
    <w:rsid w:val="00D65EBF"/>
    <w:rsid w:val="00D91C8D"/>
    <w:rsid w:val="00DF73B7"/>
    <w:rsid w:val="00E45C05"/>
    <w:rsid w:val="00E57864"/>
    <w:rsid w:val="00EA0356"/>
    <w:rsid w:val="00F1208C"/>
    <w:rsid w:val="00F12A5F"/>
    <w:rsid w:val="00F66CC2"/>
    <w:rsid w:val="00FB5850"/>
    <w:rsid w:val="00FE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6C3316-5F92-4F2E-8202-AC76EE786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2C8"/>
  </w:style>
  <w:style w:type="paragraph" w:styleId="Footer">
    <w:name w:val="footer"/>
    <w:basedOn w:val="Normal"/>
    <w:link w:val="FooterChar"/>
    <w:uiPriority w:val="99"/>
    <w:unhideWhenUsed/>
    <w:rsid w:val="00447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3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uk W.</dc:creator>
  <cp:lastModifiedBy>Oliver</cp:lastModifiedBy>
  <cp:revision>68</cp:revision>
  <dcterms:created xsi:type="dcterms:W3CDTF">2023-02-14T17:56:00Z</dcterms:created>
  <dcterms:modified xsi:type="dcterms:W3CDTF">2023-07-18T14:07:00Z</dcterms:modified>
</cp:coreProperties>
</file>